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dat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. Chemical composi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f experimental materials on a dry basi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38"/>
        <w:gridCol w:w="2245"/>
        <w:gridCol w:w="2245"/>
      </w:tblGrid>
      <w:tr>
        <w:trPr>
          <w:trHeight w:val="276" w:hRule="atLeast"/>
        </w:trPr>
        <w:tc>
          <w:tcPr>
            <w:tcW w:w="2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2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276" w:hRule="atLeast"/>
        </w:trPr>
        <w:tc>
          <w:tcPr>
            <w:tcW w:w="2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y protein isolate*</w:t>
            </w:r>
          </w:p>
        </w:tc>
        <w:tc>
          <w:tcPr>
            <w:tcW w:w="2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>
          <w:trHeight w:val="276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soybean cells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</w:t>
            </w:r>
          </w:p>
        </w:tc>
      </w:tr>
      <w:tr>
        <w:trPr>
          <w:trHeight w:val="276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ed soybean cells</w:t>
            </w:r>
          </w:p>
        </w:tc>
        <w:tc>
          <w:tcPr>
            <w:tcW w:w="21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Results are presented as the average of three replicates, except soy protein isolate* that are from the label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Protein content was determined by DUMAS (FlashSmart N/PROTEIN, Thermo Fisher Scientific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Carbohydrate content was determined by Total Dietary Fiber Assay Kit (K-TDFR-200A, Megazyme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Fat content was determined by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Soxhlet extraction using hexane as a solvent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/>
        <w:drawing>
          <wp:inline distT="0" distB="0" distL="0" distR="0">
            <wp:extent cx="3545205" cy="2701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05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The pH values o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upernatants </w:t>
      </w:r>
      <w:r>
        <w:rPr>
          <w:rFonts w:cs="Times New Roman" w:ascii="Times New Roman" w:hAnsi="Times New Roman"/>
          <w:sz w:val="24"/>
          <w:szCs w:val="24"/>
        </w:rPr>
        <w:t>after 48 h fermentation. Control: fermented without substrate; Trp: fermented with tryptophan; SP: fermented with isolated soybean protein; SC: fermented with single soybean cells; CC: fermented with clustered soybean cells . Results are presented as mean ± SEM (n = 3). Bars with different letters indicate treatments that are significantly differen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one-way ANOVA followed by a Tukey post-hoc test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085" cy="66116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61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2. Cytotoxicity of fermented samples, SCFAs, and tryptophan-derived catabolites. HepG2-Lucia™ AhR reporter cells were incubated for 48 h with vehicle (medium) or tested samples. Cytotoxicity was measured by the released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ctate dehydrogenase (LDH) using CytoTox 96 Non-Radioactive Cytotoxicity Assay according to the manufacturer’s instructions (Promega, USA). The maximum LDH release (positive control) was achieved by adding10X Lysis Solution. Results a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xpressed as the percentage of the </w:t>
      </w:r>
      <w:r>
        <w:rPr>
          <w:rFonts w:cs="Times New Roman" w:ascii="Times New Roman" w:hAnsi="Times New Roman"/>
          <w:sz w:val="24"/>
          <w:szCs w:val="24"/>
        </w:rPr>
        <w:t>positive control (100%) with standard error of the mean (n = 3)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N.D.: not detect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160"/>
    </w:pPr>
    <w:rPr>
      <w:rFonts w:ascii="Verdana" w:hAnsi="Verdana" w:eastAsia="DengXian;Arial Unicode MS" w:cs="Times New Roman"/>
      <w:color w:val="auto"/>
      <w:sz w:val="17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2:22:00Z</dcterms:created>
  <dc:creator>Huang, Zhan</dc:creator>
  <dc:description/>
  <dc:language>en-US</dc:language>
  <cp:lastModifiedBy>Rajeev Singh</cp:lastModifiedBy>
  <cp:lastPrinted>2020-08-24T17:55:00Z</cp:lastPrinted>
  <dcterms:modified xsi:type="dcterms:W3CDTF">2021-05-11T12:23:00Z</dcterms:modified>
  <cp:revision>3</cp:revision>
  <dc:subject/>
  <dc:title/>
</cp:coreProperties>
</file>